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6786AF" w14:textId="77777777" w:rsidR="00FE7E80" w:rsidRPr="00842299" w:rsidRDefault="00FE7E80">
      <w:r>
        <w:t xml:space="preserve">S1. Surface seawater chemistry calculated </w:t>
      </w:r>
      <w:r w:rsidR="00842299">
        <w:t xml:space="preserve">for CCA I and II using </w:t>
      </w:r>
      <w:r>
        <w:t>measured O</w:t>
      </w:r>
      <w:r w:rsidRPr="00FE7E80">
        <w:rPr>
          <w:vertAlign w:val="subscript"/>
        </w:rPr>
        <w:t>2</w:t>
      </w:r>
      <w:r>
        <w:t xml:space="preserve"> </w:t>
      </w:r>
      <w:r w:rsidR="0070129E">
        <w:t xml:space="preserve">concentration differences between the seawater and the </w:t>
      </w:r>
      <w:proofErr w:type="spellStart"/>
      <w:r w:rsidR="0070129E">
        <w:t>thallus</w:t>
      </w:r>
      <w:proofErr w:type="spellEnd"/>
      <w:r w:rsidR="0070129E">
        <w:t xml:space="preserve"> surface (ΔO</w:t>
      </w:r>
      <w:r w:rsidR="0070129E" w:rsidRPr="0070129E">
        <w:rPr>
          <w:vertAlign w:val="subscript"/>
        </w:rPr>
        <w:t>2</w:t>
      </w:r>
      <w:r w:rsidR="0070129E">
        <w:t>)</w:t>
      </w:r>
      <w:r w:rsidR="00E34226">
        <w:t xml:space="preserve"> and measured surface pH (measured values indicated in bold)</w:t>
      </w:r>
      <w:r w:rsidR="0070129E">
        <w:t>.</w:t>
      </w:r>
      <w:r>
        <w:t xml:space="preserve"> </w:t>
      </w:r>
      <w:r w:rsidR="0070129E">
        <w:t>The ΔHCO</w:t>
      </w:r>
      <w:r w:rsidR="0070129E" w:rsidRPr="0070129E">
        <w:rPr>
          <w:vertAlign w:val="subscript"/>
        </w:rPr>
        <w:t>3</w:t>
      </w:r>
      <w:r w:rsidR="0070129E" w:rsidRPr="0070129E">
        <w:rPr>
          <w:vertAlign w:val="superscript"/>
        </w:rPr>
        <w:t>-</w:t>
      </w:r>
      <w:r w:rsidR="004C1719">
        <w:t xml:space="preserve"> was calculated using E</w:t>
      </w:r>
      <w:r w:rsidR="0070129E">
        <w:t>quation</w:t>
      </w:r>
      <w:r w:rsidR="00141F6D">
        <w:t xml:space="preserve"> </w:t>
      </w:r>
      <w:r w:rsidR="004C1719">
        <w:t>4</w:t>
      </w:r>
      <w:r w:rsidR="00141F6D">
        <w:t>.</w:t>
      </w:r>
      <w:r w:rsidR="0070129E">
        <w:t xml:space="preserve"> </w:t>
      </w:r>
      <w:r w:rsidR="00842299">
        <w:t xml:space="preserve"> Surface </w:t>
      </w:r>
      <w:r w:rsidR="00E2569F">
        <w:t xml:space="preserve">dissolved inorganic carbon (DIC, </w:t>
      </w:r>
      <w:r w:rsidR="004C1719">
        <w:t xml:space="preserve">µM) </w:t>
      </w:r>
      <w:r w:rsidR="00842299">
        <w:t>was calculated by subtract</w:t>
      </w:r>
      <w:r w:rsidR="006B2D3D">
        <w:t xml:space="preserve">ing </w:t>
      </w:r>
      <w:r w:rsidR="00842299">
        <w:t xml:space="preserve">the </w:t>
      </w:r>
      <w:r w:rsidR="004C1719">
        <w:t xml:space="preserve">DIC </w:t>
      </w:r>
      <w:r w:rsidR="006B2D3D">
        <w:t>consumed</w:t>
      </w:r>
      <w:r w:rsidR="00842299">
        <w:t xml:space="preserve"> at the surface</w:t>
      </w:r>
      <w:r w:rsidR="004C1719">
        <w:t xml:space="preserve"> (ΔHCO</w:t>
      </w:r>
      <w:r w:rsidR="004C1719" w:rsidRPr="004C1719">
        <w:rPr>
          <w:vertAlign w:val="subscript"/>
        </w:rPr>
        <w:t>3</w:t>
      </w:r>
      <w:r w:rsidR="004C1719" w:rsidRPr="004C1719">
        <w:rPr>
          <w:vertAlign w:val="superscript"/>
        </w:rPr>
        <w:t>-</w:t>
      </w:r>
      <w:r w:rsidR="004C1719">
        <w:t>)</w:t>
      </w:r>
      <w:r w:rsidR="00842299">
        <w:t xml:space="preserve"> from </w:t>
      </w:r>
      <w:r>
        <w:t>the DIC concentration measured in the bulk seawater for each pH treatment (pH 8.1 = 2165, pH7.8 = 2379).</w:t>
      </w:r>
      <w:r w:rsidR="00802C02">
        <w:t xml:space="preserve"> </w:t>
      </w:r>
      <w:r w:rsidR="00AB10C5">
        <w:t xml:space="preserve">The remaining carbonate chemistry parameters, listed on the right side of the table, were calculated in CO2Sys v2.1 using the NBS pH scale and K1 and K2 from </w:t>
      </w:r>
      <w:proofErr w:type="spellStart"/>
      <w:r w:rsidR="00AB10C5">
        <w:t>Mehrbach</w:t>
      </w:r>
      <w:proofErr w:type="spellEnd"/>
      <w:r w:rsidR="00AB10C5">
        <w:t xml:space="preserve"> et al. (1973) refit by Dickson and </w:t>
      </w:r>
      <w:proofErr w:type="spellStart"/>
      <w:r w:rsidR="00AB10C5">
        <w:t>Millero</w:t>
      </w:r>
      <w:proofErr w:type="spellEnd"/>
      <w:r w:rsidR="00AB10C5">
        <w:t xml:space="preserve"> (1987).  </w:t>
      </w:r>
      <w:r w:rsidR="00842299">
        <w:t>TA, HCO</w:t>
      </w:r>
      <w:r w:rsidR="00842299" w:rsidRPr="00842299">
        <w:rPr>
          <w:vertAlign w:val="subscript"/>
        </w:rPr>
        <w:t>3</w:t>
      </w:r>
      <w:r w:rsidR="00842299" w:rsidRPr="00842299">
        <w:rPr>
          <w:vertAlign w:val="superscript"/>
        </w:rPr>
        <w:t>-</w:t>
      </w:r>
      <w:r w:rsidR="00842299">
        <w:t>, CO</w:t>
      </w:r>
      <w:r w:rsidR="00842299" w:rsidRPr="00842299">
        <w:rPr>
          <w:vertAlign w:val="subscript"/>
        </w:rPr>
        <w:t>3</w:t>
      </w:r>
      <w:r w:rsidR="00842299" w:rsidRPr="00842299">
        <w:rPr>
          <w:vertAlign w:val="superscript"/>
        </w:rPr>
        <w:t>2-</w:t>
      </w:r>
      <w:r w:rsidR="00842299">
        <w:t>, OH</w:t>
      </w:r>
      <w:r w:rsidR="00842299" w:rsidRPr="00842299">
        <w:rPr>
          <w:vertAlign w:val="superscript"/>
        </w:rPr>
        <w:t xml:space="preserve">- </w:t>
      </w:r>
      <w:r w:rsidR="00842299">
        <w:t>(µ</w:t>
      </w:r>
      <w:proofErr w:type="spellStart"/>
      <w:r w:rsidR="00842299">
        <w:t>mol</w:t>
      </w:r>
      <w:proofErr w:type="spellEnd"/>
      <w:r w:rsidR="00842299">
        <w:t xml:space="preserve"> kg SW</w:t>
      </w:r>
      <w:r w:rsidR="00842299" w:rsidRPr="00842299">
        <w:rPr>
          <w:vertAlign w:val="superscript"/>
        </w:rPr>
        <w:t>-1</w:t>
      </w:r>
      <w:r w:rsidR="00842299" w:rsidRPr="00842299">
        <w:t>)</w:t>
      </w:r>
      <w:r w:rsidR="00842299">
        <w:t>, pCO</w:t>
      </w:r>
      <w:r w:rsidR="00842299" w:rsidRPr="00842299">
        <w:rPr>
          <w:vertAlign w:val="subscript"/>
        </w:rPr>
        <w:t>2</w:t>
      </w:r>
      <w:r w:rsidR="00842299">
        <w:t xml:space="preserve"> (µ</w:t>
      </w:r>
      <w:proofErr w:type="spellStart"/>
      <w:r w:rsidR="00842299">
        <w:t>atm</w:t>
      </w:r>
      <w:proofErr w:type="spellEnd"/>
      <w:r w:rsidR="00842299">
        <w:t xml:space="preserve">), </w:t>
      </w:r>
      <w:proofErr w:type="spellStart"/>
      <w:r w:rsidR="00842299">
        <w:t>Ω</w:t>
      </w:r>
      <w:r w:rsidR="00842299" w:rsidRPr="00842299">
        <w:rPr>
          <w:vertAlign w:val="subscript"/>
        </w:rPr>
        <w:t>Ar</w:t>
      </w:r>
      <w:proofErr w:type="spellEnd"/>
      <w:r w:rsidR="00842299">
        <w:t xml:space="preserve"> = saturation state of aragonite.</w:t>
      </w:r>
      <w:r w:rsidR="0037073B">
        <w:t xml:space="preserve"> Dashes indicate missing data.</w:t>
      </w:r>
      <w:r w:rsidR="004C1719">
        <w:t xml:space="preserve"> The lowest </w:t>
      </w:r>
      <w:proofErr w:type="spellStart"/>
      <w:r w:rsidR="004C1719">
        <w:t>Ω</w:t>
      </w:r>
      <w:r w:rsidR="004C1719" w:rsidRPr="004C1719">
        <w:rPr>
          <w:vertAlign w:val="subscript"/>
        </w:rPr>
        <w:t>Ar</w:t>
      </w:r>
      <w:proofErr w:type="spellEnd"/>
      <w:r w:rsidR="004C1719">
        <w:t xml:space="preserve"> values are shown in italics.</w:t>
      </w:r>
      <w:r w:rsidR="00AB10C5">
        <w:t xml:space="preserve"> </w:t>
      </w:r>
    </w:p>
    <w:tbl>
      <w:tblPr>
        <w:tblW w:w="0" w:type="auto"/>
        <w:tblInd w:w="103" w:type="dxa"/>
        <w:tblLook w:val="04A0" w:firstRow="1" w:lastRow="0" w:firstColumn="1" w:lastColumn="0" w:noHBand="0" w:noVBand="1"/>
      </w:tblPr>
      <w:tblGrid>
        <w:gridCol w:w="627"/>
        <w:gridCol w:w="467"/>
        <w:gridCol w:w="617"/>
        <w:gridCol w:w="767"/>
        <w:gridCol w:w="877"/>
        <w:gridCol w:w="843"/>
        <w:gridCol w:w="867"/>
        <w:gridCol w:w="767"/>
        <w:gridCol w:w="767"/>
        <w:gridCol w:w="767"/>
        <w:gridCol w:w="667"/>
        <w:gridCol w:w="567"/>
        <w:gridCol w:w="567"/>
        <w:gridCol w:w="567"/>
      </w:tblGrid>
      <w:tr w:rsidR="00E2569F" w:rsidRPr="0070129E" w14:paraId="2BB35343" w14:textId="77777777" w:rsidTr="004D73F3">
        <w:trPr>
          <w:trHeight w:val="6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BF2B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9510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4262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F66C97" w14:textId="77777777" w:rsidR="00E2569F" w:rsidRPr="00E34226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bscript"/>
              </w:rPr>
            </w:pPr>
            <w:r w:rsidRPr="00E3422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ΔO</w:t>
            </w:r>
            <w:r w:rsidRPr="00E3422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bscript"/>
              </w:rPr>
              <w:t>2</w:t>
            </w:r>
          </w:p>
          <w:p w14:paraId="7BB09F2A" w14:textId="77777777" w:rsidR="00E2569F" w:rsidRPr="00E34226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µ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D704F2" w14:textId="77777777" w:rsidR="00E2569F" w:rsidRPr="00E34226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urface</w:t>
            </w:r>
            <w:r w:rsidRPr="00E3422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br/>
              <w:t>p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86F6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ΔHCO</w:t>
            </w: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µ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7D69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urfac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12EA4D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B37EEA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O</w:t>
            </w: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18A30F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CO</w:t>
            </w: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345E4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</w:t>
            </w: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12808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</w:t>
            </w: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D95246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H</w:t>
            </w: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3606E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Ω</w:t>
            </w:r>
            <w:r w:rsidRPr="0070129E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Ar</w:t>
            </w:r>
            <w:proofErr w:type="spellEnd"/>
          </w:p>
        </w:tc>
      </w:tr>
      <w:tr w:rsidR="00E2569F" w:rsidRPr="0070129E" w14:paraId="1E920F89" w14:textId="77777777" w:rsidTr="004D73F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038A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8292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1926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6EE4" w14:textId="77777777" w:rsidR="00E2569F" w:rsidRPr="00E34226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-72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78017C" w14:textId="77777777" w:rsidR="00E2569F" w:rsidRPr="00E34226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8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D807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-64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4031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2229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3B64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4FE1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61CD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5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C100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FA70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6192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43F16F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4</w:t>
            </w:r>
          </w:p>
        </w:tc>
      </w:tr>
      <w:tr w:rsidR="00E2569F" w:rsidRPr="0070129E" w14:paraId="0D7E77B4" w14:textId="77777777" w:rsidTr="004D73F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B6EF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E98E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DAA8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326D" w14:textId="77777777" w:rsidR="00E2569F" w:rsidRPr="00E34226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-2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C5FCE" w14:textId="77777777" w:rsidR="00E2569F" w:rsidRPr="00E34226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445E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-1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9E8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218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1C06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E581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38B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914F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7E3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906B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8388F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9</w:t>
            </w:r>
          </w:p>
        </w:tc>
      </w:tr>
      <w:tr w:rsidR="00E2569F" w:rsidRPr="0070129E" w14:paraId="2F5D4F1C" w14:textId="77777777" w:rsidTr="004D73F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FF3F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EFFA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065D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EEA2" w14:textId="77777777" w:rsidR="00E2569F" w:rsidRPr="00E34226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27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89650" w14:textId="77777777" w:rsidR="00E2569F" w:rsidRPr="00E34226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769F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24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796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192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E40A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575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247D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8E7F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9C17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053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1D915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8</w:t>
            </w:r>
          </w:p>
        </w:tc>
      </w:tr>
      <w:tr w:rsidR="00E2569F" w:rsidRPr="0070129E" w14:paraId="293AEE2E" w14:textId="77777777" w:rsidTr="004D73F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A7D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6FB8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ED0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8001" w14:textId="77777777" w:rsidR="00E2569F" w:rsidRPr="00E34226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47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68020" w14:textId="77777777" w:rsidR="00E2569F" w:rsidRPr="00E34226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3CB0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42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2FE2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173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EC5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578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4C5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34BF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2B06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6266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5E85A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9</w:t>
            </w:r>
          </w:p>
        </w:tc>
      </w:tr>
      <w:tr w:rsidR="00E2569F" w:rsidRPr="0070129E" w14:paraId="1061DFAA" w14:textId="77777777" w:rsidTr="004D73F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1441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EEA2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A1B4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62F7" w14:textId="77777777" w:rsidR="00E2569F" w:rsidRPr="00E34226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57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958DA" w14:textId="77777777" w:rsidR="00E2569F" w:rsidRPr="00E34226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62BB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50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A15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165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2E52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BDC1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774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69F6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B850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CCDF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0971DD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6</w:t>
            </w:r>
          </w:p>
        </w:tc>
      </w:tr>
      <w:tr w:rsidR="00E2569F" w:rsidRPr="0070129E" w14:paraId="6E8D2E00" w14:textId="77777777" w:rsidTr="004D73F3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E2EF6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C61AB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BAFD9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5B953" w14:textId="77777777" w:rsidR="00E2569F" w:rsidRPr="00E34226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633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E38669" w14:textId="77777777" w:rsidR="00E2569F" w:rsidRPr="00E34226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8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83B2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563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1BB7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160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22AA4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A7799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AEDE4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5355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BF5FD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8CB59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C00B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1</w:t>
            </w:r>
          </w:p>
        </w:tc>
      </w:tr>
      <w:tr w:rsidR="00E2569F" w:rsidRPr="0070129E" w14:paraId="53EB022E" w14:textId="77777777" w:rsidTr="004D73F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A532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37E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1A8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4C98" w14:textId="77777777" w:rsidR="00E2569F" w:rsidRPr="00E34226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-1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30276" w14:textId="77777777" w:rsidR="00E2569F" w:rsidRPr="00E34226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7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5F43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-1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3128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239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9EA1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5936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3478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E738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FA20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92F6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59D271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.54</w:t>
            </w:r>
          </w:p>
        </w:tc>
      </w:tr>
      <w:tr w:rsidR="00E2569F" w:rsidRPr="0070129E" w14:paraId="002B81AF" w14:textId="77777777" w:rsidTr="004D73F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8356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7846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DCFE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9B4C" w14:textId="77777777" w:rsidR="00E2569F" w:rsidRPr="00E34226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-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C6DBB" w14:textId="77777777" w:rsidR="00E2569F" w:rsidRPr="00E34226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7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757A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-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9B4A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238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5B2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7E9F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6DF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1650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FCF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59DD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94591D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.65</w:t>
            </w:r>
          </w:p>
        </w:tc>
      </w:tr>
      <w:tr w:rsidR="00E2569F" w:rsidRPr="0070129E" w14:paraId="2AF32B28" w14:textId="77777777" w:rsidTr="004D73F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C961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478F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1F73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6B32" w14:textId="77777777" w:rsidR="00E2569F" w:rsidRPr="00E34226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7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65713" w14:textId="77777777" w:rsidR="00E2569F" w:rsidRPr="00E34226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8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3BC2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6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62BB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231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974B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FFBA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3034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061E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94D2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3A0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38A3DD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7</w:t>
            </w:r>
          </w:p>
        </w:tc>
      </w:tr>
      <w:tr w:rsidR="00E2569F" w:rsidRPr="0070129E" w14:paraId="333D772E" w14:textId="77777777" w:rsidTr="004D73F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5727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40C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8C7A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1145" w14:textId="77777777" w:rsidR="00E2569F" w:rsidRPr="00E34226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38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E3B96" w14:textId="77777777" w:rsidR="00E2569F" w:rsidRPr="00E34226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8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DA2E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34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1E1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203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D457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E1FA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FB86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3D5D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F207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B6D4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4DD5F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0</w:t>
            </w:r>
          </w:p>
        </w:tc>
      </w:tr>
      <w:tr w:rsidR="00E2569F" w:rsidRPr="0070129E" w14:paraId="07B85664" w14:textId="77777777" w:rsidTr="004D73F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E83E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65C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08D7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E483" w14:textId="77777777" w:rsidR="00E2569F" w:rsidRPr="00E34226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66F92" w14:textId="77777777" w:rsidR="00E2569F" w:rsidRPr="00E34226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8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2927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9369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FF9B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BCB1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B4E8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039F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AE59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6008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DBC244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E2569F" w:rsidRPr="0070129E" w14:paraId="649823F7" w14:textId="77777777" w:rsidTr="004D73F3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6E9D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5705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46D68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635E1" w14:textId="77777777" w:rsidR="00E2569F" w:rsidRPr="00E34226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165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EDBF66" w14:textId="77777777" w:rsidR="00E2569F" w:rsidRPr="00E34226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8.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46A8B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14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84311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223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1C49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8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F6710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1AFF9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8B128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1333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74743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8D3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4</w:t>
            </w:r>
          </w:p>
        </w:tc>
      </w:tr>
      <w:tr w:rsidR="00E2569F" w:rsidRPr="0070129E" w14:paraId="003D5BEC" w14:textId="77777777" w:rsidTr="004D73F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B8F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77D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045F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74FF" w14:textId="77777777" w:rsidR="00E2569F" w:rsidRPr="00E34226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-1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5353A" w14:textId="77777777" w:rsidR="00E2569F" w:rsidRPr="00E34226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BCB2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-1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F592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217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B402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A5FD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BF17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A993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4C89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FF54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D6385E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1</w:t>
            </w:r>
          </w:p>
        </w:tc>
      </w:tr>
      <w:tr w:rsidR="00E2569F" w:rsidRPr="0070129E" w14:paraId="186E584B" w14:textId="77777777" w:rsidTr="004D73F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242E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E271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AFDD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8E93" w14:textId="77777777" w:rsidR="00E2569F" w:rsidRPr="00E34226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C6436" w14:textId="77777777" w:rsidR="00E2569F" w:rsidRPr="00E34226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380B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E252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215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6C4E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EABD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3EFD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19C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6F31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7A9A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002A94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3</w:t>
            </w:r>
          </w:p>
        </w:tc>
      </w:tr>
      <w:tr w:rsidR="00E2569F" w:rsidRPr="0070129E" w14:paraId="717DACB9" w14:textId="77777777" w:rsidTr="004D73F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F7A2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D924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2B5E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A791" w14:textId="77777777" w:rsidR="00E2569F" w:rsidRPr="00E34226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9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9273D" w14:textId="77777777" w:rsidR="00E2569F" w:rsidRPr="00E34226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2687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8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DAF0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208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177B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0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B1E8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048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4A3E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03E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13B9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0E8E80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4</w:t>
            </w:r>
          </w:p>
        </w:tc>
      </w:tr>
      <w:tr w:rsidR="00E2569F" w:rsidRPr="0070129E" w14:paraId="7230A2E7" w14:textId="77777777" w:rsidTr="004D73F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2871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8557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320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CF39" w14:textId="77777777" w:rsidR="00E2569F" w:rsidRPr="00E34226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16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2A7E2" w14:textId="77777777" w:rsidR="00E2569F" w:rsidRPr="00E34226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4B57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14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11F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201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DD89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C297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CAF6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0A60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B188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9222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7A197E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2</w:t>
            </w:r>
          </w:p>
        </w:tc>
      </w:tr>
      <w:tr w:rsidR="00E2569F" w:rsidRPr="0070129E" w14:paraId="416CAC68" w14:textId="77777777" w:rsidTr="004D73F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7798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EFD6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DAFB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9AF0" w14:textId="77777777" w:rsidR="00E2569F" w:rsidRPr="00E34226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17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0B52B" w14:textId="77777777" w:rsidR="00E2569F" w:rsidRPr="00E34226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ED2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15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5298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200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8D39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B52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4CF2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A72B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12DB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4DAD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23B1E7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4</w:t>
            </w:r>
          </w:p>
        </w:tc>
      </w:tr>
      <w:tr w:rsidR="00E2569F" w:rsidRPr="0070129E" w14:paraId="7AF840BA" w14:textId="77777777" w:rsidTr="004D73F3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EE22F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7D4BB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8D17E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99FA9" w14:textId="77777777" w:rsidR="00E2569F" w:rsidRPr="00E34226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16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4EE029" w14:textId="77777777" w:rsidR="00E2569F" w:rsidRPr="00E34226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8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A6B36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142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FBE66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202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82958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6EA17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F350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1D14A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6E0DE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D8E72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9789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9</w:t>
            </w:r>
          </w:p>
        </w:tc>
      </w:tr>
      <w:tr w:rsidR="00E2569F" w:rsidRPr="0070129E" w14:paraId="04656C53" w14:textId="77777777" w:rsidTr="004D73F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173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0F6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65A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3D3E" w14:textId="77777777" w:rsidR="00E2569F" w:rsidRPr="00E34226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-1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B517B" w14:textId="77777777" w:rsidR="00E2569F" w:rsidRPr="00E34226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D359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-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B3E1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238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A191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27EB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3FF4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6ED3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5FCF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42CB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BA413D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.87</w:t>
            </w:r>
          </w:p>
        </w:tc>
      </w:tr>
      <w:tr w:rsidR="00E2569F" w:rsidRPr="0070129E" w14:paraId="326D8AE3" w14:textId="77777777" w:rsidTr="004D73F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513E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997E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2276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B85F" w14:textId="77777777" w:rsidR="00E2569F" w:rsidRPr="00E34226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-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6F47F" w14:textId="77777777" w:rsidR="00E2569F" w:rsidRPr="00E34226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79D6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-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EE71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238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4DE0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68B6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DBE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A880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F4D7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BABE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EECE50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</w:t>
            </w:r>
          </w:p>
        </w:tc>
      </w:tr>
      <w:tr w:rsidR="00E2569F" w:rsidRPr="0070129E" w14:paraId="567FF7AF" w14:textId="77777777" w:rsidTr="004D73F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E64E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0EE2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D80D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76C3" w14:textId="77777777" w:rsidR="00E2569F" w:rsidRPr="00E34226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5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60369" w14:textId="77777777" w:rsidR="00E2569F" w:rsidRPr="00E34226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B48D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5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6429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232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31B1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2100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E4B4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8FDB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7C74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5B4F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0BD890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5</w:t>
            </w:r>
          </w:p>
        </w:tc>
      </w:tr>
      <w:tr w:rsidR="00E2569F" w:rsidRPr="0070129E" w14:paraId="0F21D32A" w14:textId="77777777" w:rsidTr="004D73F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D9A8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B6C7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EBB3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1229" w14:textId="77777777" w:rsidR="00E2569F" w:rsidRPr="00E34226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17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78A74" w14:textId="77777777" w:rsidR="00E2569F" w:rsidRPr="00E34226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34226">
              <w:rPr>
                <w:rFonts w:ascii="Arial" w:eastAsia="Times New Roman" w:hAnsi="Arial" w:cs="Arial"/>
                <w:b/>
                <w:sz w:val="18"/>
                <w:szCs w:val="18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82FE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15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37F8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222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FBF0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EDA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9DE6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6628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F210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0802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AF1769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1</w:t>
            </w:r>
          </w:p>
        </w:tc>
      </w:tr>
      <w:tr w:rsidR="00E2569F" w:rsidRPr="0070129E" w14:paraId="2C13EE6A" w14:textId="77777777" w:rsidTr="004D73F3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B8B1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2E41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1FD1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9B93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25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D199E" w14:textId="77777777" w:rsidR="00E2569F" w:rsidRPr="0070129E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7340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22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4893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215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FF94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91E1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38A8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6FA8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45B7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5479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127B60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9</w:t>
            </w:r>
          </w:p>
        </w:tc>
      </w:tr>
      <w:tr w:rsidR="00E2569F" w:rsidRPr="0070129E" w14:paraId="60562DD7" w14:textId="77777777" w:rsidTr="004D73F3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E1880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E9EA0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8157A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CA963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287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AAFA0E" w14:textId="77777777" w:rsidR="00E2569F" w:rsidRPr="0070129E" w:rsidRDefault="00E2569F" w:rsidP="004D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7C2AD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255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44DA6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sz w:val="18"/>
                <w:szCs w:val="18"/>
              </w:rPr>
              <w:t>2123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3BB3C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2D626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E3245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B38F6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5228A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AD4A3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3627" w14:textId="77777777" w:rsidR="00E2569F" w:rsidRPr="0070129E" w:rsidRDefault="00E2569F" w:rsidP="00701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12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1</w:t>
            </w:r>
          </w:p>
        </w:tc>
      </w:tr>
    </w:tbl>
    <w:p w14:paraId="6529695E" w14:textId="77777777" w:rsidR="0070129E" w:rsidRDefault="0070129E"/>
    <w:p w14:paraId="00BC3A4E" w14:textId="77777777" w:rsidR="00FE7E80" w:rsidRDefault="00141F6D">
      <w:pPr>
        <w:rPr>
          <w:rFonts w:eastAsiaTheme="minorEastAsia"/>
        </w:rPr>
      </w:pPr>
      <w:r>
        <w:rPr>
          <w:rFonts w:eastAsiaTheme="minorEastAsia"/>
        </w:rPr>
        <w:t xml:space="preserve">Equation </w:t>
      </w:r>
      <w:r w:rsidR="004C1719">
        <w:rPr>
          <w:rFonts w:eastAsiaTheme="minorEastAsia"/>
        </w:rPr>
        <w:t>4</w:t>
      </w:r>
      <w:r>
        <w:rPr>
          <w:rFonts w:eastAsiaTheme="minorEastAsia"/>
        </w:rPr>
        <w:t xml:space="preserve">: </w:t>
      </w:r>
      <m:oMath>
        <m:r>
          <w:rPr>
            <w:rFonts w:ascii="Cambria Math" w:hAnsi="Cambria Math"/>
          </w:rPr>
          <m:t xml:space="preserve">∆O2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HCO3-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O2</m:t>
                </m:r>
              </m:sub>
            </m:sSub>
          </m:den>
        </m:f>
        <m:r>
          <w:rPr>
            <w:rFonts w:ascii="Cambria Math" w:hAnsi="Cambria Math"/>
          </w:rPr>
          <m:t xml:space="preserve"> = ∆HCO3-</m:t>
        </m:r>
      </m:oMath>
      <w:r>
        <w:rPr>
          <w:rFonts w:eastAsiaTheme="minorEastAsia"/>
        </w:rPr>
        <w:tab/>
      </w:r>
    </w:p>
    <w:p w14:paraId="69515DC6" w14:textId="3A011683" w:rsidR="00BF3B2D" w:rsidRPr="00FE5297" w:rsidRDefault="00141F6D">
      <w:pPr>
        <w:rPr>
          <w:rFonts w:eastAsiaTheme="minorEastAsia"/>
        </w:rPr>
      </w:pPr>
      <w:r>
        <w:rPr>
          <w:rFonts w:eastAsiaTheme="minorEastAsia"/>
        </w:rPr>
        <w:t>Where D</w:t>
      </w:r>
      <w:r w:rsidRPr="00141F6D">
        <w:rPr>
          <w:rFonts w:eastAsiaTheme="minorEastAsia"/>
          <w:vertAlign w:val="subscript"/>
        </w:rPr>
        <w:t>HCO3-</w:t>
      </w:r>
      <w:r>
        <w:rPr>
          <w:rFonts w:eastAsiaTheme="minorEastAsia"/>
        </w:rPr>
        <w:t xml:space="preserve"> and D</w:t>
      </w:r>
      <w:r w:rsidRPr="00141F6D">
        <w:rPr>
          <w:rFonts w:eastAsiaTheme="minorEastAsia"/>
          <w:vertAlign w:val="subscript"/>
        </w:rPr>
        <w:t>O2</w:t>
      </w:r>
      <w:r>
        <w:rPr>
          <w:rFonts w:eastAsiaTheme="minorEastAsia"/>
        </w:rPr>
        <w:t xml:space="preserve"> are the diffusion coefficients of O</w:t>
      </w:r>
      <w:r w:rsidRPr="00141F6D">
        <w:rPr>
          <w:rFonts w:eastAsiaTheme="minorEastAsia"/>
          <w:vertAlign w:val="subscript"/>
        </w:rPr>
        <w:t>2</w:t>
      </w:r>
      <w:r>
        <w:rPr>
          <w:rFonts w:eastAsiaTheme="minorEastAsia"/>
        </w:rPr>
        <w:t xml:space="preserve"> and HCO</w:t>
      </w:r>
      <w:r w:rsidRPr="00141F6D">
        <w:rPr>
          <w:rFonts w:eastAsiaTheme="minorEastAsia"/>
          <w:vertAlign w:val="subscript"/>
        </w:rPr>
        <w:t>3</w:t>
      </w:r>
      <w:r w:rsidRPr="00141F6D">
        <w:rPr>
          <w:rFonts w:eastAsiaTheme="minorEastAsia"/>
          <w:vertAlign w:val="superscript"/>
        </w:rPr>
        <w:t>-</w:t>
      </w:r>
      <w:r>
        <w:rPr>
          <w:rFonts w:eastAsiaTheme="minorEastAsia"/>
        </w:rPr>
        <w:t xml:space="preserve"> (2.35E-09 m-2 s-1, 2.09E-09), respectively. The latter was calculated according to Li and Gregory (1974)</w:t>
      </w:r>
      <w:r w:rsidR="004C1719">
        <w:rPr>
          <w:rFonts w:eastAsiaTheme="minorEastAsia"/>
        </w:rPr>
        <w:t xml:space="preserve"> using H</w:t>
      </w:r>
      <w:r w:rsidR="004C1719" w:rsidRPr="00141F6D">
        <w:rPr>
          <w:rFonts w:eastAsiaTheme="minorEastAsia"/>
          <w:vertAlign w:val="superscript"/>
        </w:rPr>
        <w:t>+</w:t>
      </w:r>
      <w:r w:rsidR="004C1719">
        <w:rPr>
          <w:rFonts w:eastAsiaTheme="minorEastAsia"/>
        </w:rPr>
        <w:t xml:space="preserve"> as the counter ion</w:t>
      </w:r>
      <w:r>
        <w:rPr>
          <w:rFonts w:eastAsiaTheme="minorEastAsia"/>
        </w:rPr>
        <w:t>.</w:t>
      </w:r>
      <w:bookmarkStart w:id="0" w:name="_GoBack"/>
      <w:bookmarkEnd w:id="0"/>
    </w:p>
    <w:sectPr w:rsidR="00BF3B2D" w:rsidRPr="00FE5297" w:rsidSect="00FE7E80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E80"/>
    <w:rsid w:val="001004A9"/>
    <w:rsid w:val="00141F6D"/>
    <w:rsid w:val="00184C33"/>
    <w:rsid w:val="0037073B"/>
    <w:rsid w:val="0037517B"/>
    <w:rsid w:val="00420373"/>
    <w:rsid w:val="004C1719"/>
    <w:rsid w:val="004D73F3"/>
    <w:rsid w:val="00641399"/>
    <w:rsid w:val="006B2D3D"/>
    <w:rsid w:val="0070129E"/>
    <w:rsid w:val="00802C02"/>
    <w:rsid w:val="00842299"/>
    <w:rsid w:val="00920B80"/>
    <w:rsid w:val="00960512"/>
    <w:rsid w:val="00A24CCC"/>
    <w:rsid w:val="00AB10C5"/>
    <w:rsid w:val="00BF3B2D"/>
    <w:rsid w:val="00D14DB0"/>
    <w:rsid w:val="00E2569F"/>
    <w:rsid w:val="00E34226"/>
    <w:rsid w:val="00E9550D"/>
    <w:rsid w:val="00FE5297"/>
    <w:rsid w:val="00FE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3A5C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41F6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F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F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41F6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F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F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68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514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'Laurie Carol Hofmann'</dc:creator>
  <cp:lastModifiedBy>Johann Philipp Klages</cp:lastModifiedBy>
  <cp:revision>3</cp:revision>
  <dcterms:created xsi:type="dcterms:W3CDTF">2016-06-30T09:29:00Z</dcterms:created>
  <dcterms:modified xsi:type="dcterms:W3CDTF">2016-06-30T09:30:00Z</dcterms:modified>
</cp:coreProperties>
</file>